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en-US" w:eastAsia="en-US"/>
        </w:rPr>
      </w:pPr>
      <w:r>
        <w:rPr>
          <w:rFonts w:cs="AdvOT118e7927;Arial" w:ascii="AdvOT118e7927;Arial" w:hAnsi="AdvOT118e7927;Arial"/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5270500" cy="86741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8674200"/>
                          <a:chOff x="0" y="0"/>
                          <a:chExt cx="5270400" cy="8674200"/>
                        </a:xfrm>
                      </wpg:grpSpPr>
                      <wps:wsp>
                        <wps:cNvSpPr txBox="1"/>
                        <wps:spPr>
                          <a:xfrm>
                            <a:off x="266040" y="38592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pt-BR" w:eastAsia="zh-CN" w:bidi="ar-SA"/>
                                </w:rPr>
                                <w:t>Fig. S1A (H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70400" cy="867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0pt;width:415pt;height:683pt" coordorigin="360,0" coordsize="8300,1366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79;top:608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pt-BR" w:eastAsia="zh-CN" w:bidi="ar-SA"/>
                          </w:rPr>
                          <w:t>Fig. S1A (H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60;top:0;width:8299;height:1365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 w:eastAsia="en-US"/>
        </w:rPr>
      </w:pPr>
      <w:r>
        <w:rPr>
          <w:rFonts w:cs="AdvOT118e7927;Arial" w:ascii="AdvOT118e7927;Arial" w:hAnsi="AdvOT118e7927;Arial"/>
          <w:kern w:val="0"/>
          <w:szCs w:val="21"/>
          <w:lang w:val="pt-B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5290</wp:posOffset>
                </wp:positionH>
                <wp:positionV relativeFrom="paragraph">
                  <wp:posOffset>-27940</wp:posOffset>
                </wp:positionV>
                <wp:extent cx="4381500" cy="88442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1560" cy="8844120"/>
                          <a:chOff x="0" y="0"/>
                          <a:chExt cx="4381560" cy="8844120"/>
                        </a:xfrm>
                      </wpg:grpSpPr>
                      <wps:wsp>
                        <wps:cNvSpPr txBox="1"/>
                        <wps:spPr>
                          <a:xfrm>
                            <a:off x="0" y="39996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pt-BR" w:eastAsia="zh-CN" w:bidi="ar-SA"/>
                                </w:rPr>
                                <w:t>Fig. S1B (N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56240" y="0"/>
                            <a:ext cx="4225320" cy="8844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.7pt;margin-top:-2.2pt;width:345pt;height:696.4pt" coordorigin="654,-44" coordsize="6900,13928">
                <v:shape id="shape_0" stroked="f" o:allowincell="f" style="position:absolute;left:654;top:586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pt-BR" w:eastAsia="zh-CN" w:bidi="ar-SA"/>
                          </w:rPr>
                          <w:t>Fig. S1B (NA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0;top:-44;width:6653;height:1392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 w:eastAsia="en-US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1160</wp:posOffset>
                </wp:positionH>
                <wp:positionV relativeFrom="paragraph">
                  <wp:posOffset>-99060</wp:posOffset>
                </wp:positionV>
                <wp:extent cx="4808220" cy="88569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8160" cy="8857080"/>
                          <a:chOff x="0" y="0"/>
                          <a:chExt cx="4808160" cy="8857080"/>
                        </a:xfrm>
                      </wpg:grpSpPr>
                      <wps:wsp>
                        <wps:cNvSpPr txBox="1"/>
                        <wps:spPr>
                          <a:xfrm>
                            <a:off x="0" y="54792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nl-NL" w:eastAsia="zh-CN" w:bidi="ar-SA"/>
                                </w:rPr>
                                <w:t>Fig. S1C (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65880" y="0"/>
                            <a:ext cx="4742280" cy="8857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8pt;margin-top:-7.8pt;width:378.6pt;height:697.4pt" coordorigin="616,-156" coordsize="7572,13948">
                <v:shape id="shape_0" stroked="f" o:allowincell="f" style="position:absolute;left:616;top:707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nl-NL" w:eastAsia="zh-CN" w:bidi="ar-SA"/>
                          </w:rPr>
                          <w:t>Fig. S1C (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;top:-156;width:7467;height:1394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b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b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 w:eastAsia="en-US"/>
        </w:rPr>
      </w:pPr>
      <w:r>
        <w:rPr>
          <w:rFonts w:cs="AdvOT118e7927;Arial" w:ascii="AdvOT118e7927;Arial" w:hAnsi="AdvOT118e7927;Arial"/>
          <w:kern w:val="0"/>
          <w:szCs w:val="21"/>
          <w:lang w:val="nl-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</wp:posOffset>
                </wp:positionH>
                <wp:positionV relativeFrom="paragraph">
                  <wp:posOffset>-99060</wp:posOffset>
                </wp:positionV>
                <wp:extent cx="4735830" cy="88576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5800" cy="8857440"/>
                          <a:chOff x="0" y="0"/>
                          <a:chExt cx="4735800" cy="8857440"/>
                        </a:xfrm>
                      </wpg:grpSpPr>
                      <wps:wsp>
                        <wps:cNvSpPr txBox="1"/>
                        <wps:spPr>
                          <a:xfrm>
                            <a:off x="278280" y="49464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nl-NL" w:eastAsia="zh-CN" w:bidi="ar-SA"/>
                                </w:rPr>
                                <w:t>Fig. S1D (N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4735800" cy="8857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-7.8pt;width:372.9pt;height:697.45pt" coordorigin="360,-156" coordsize="7458,13949">
                <v:shape id="shape_0" stroked="f" o:allowincell="f" style="position:absolute;left:798;top:623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nl-NL" w:eastAsia="zh-CN" w:bidi="ar-SA"/>
                          </w:rPr>
                          <w:t>Fig. S1D (NS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-156;width:7457;height:13948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/>
        </w:rPr>
      </w:pPr>
      <w:r>
        <w:rPr>
          <w:rFonts w:cs="AdvOT118e7927;Arial" w:ascii="AdvOT118e7927;Arial" w:hAnsi="AdvOT118e7927;Arial"/>
          <w:kern w:val="0"/>
          <w:szCs w:val="21"/>
          <w:lang w:val="nl-NL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nl-NL" w:eastAsia="en-US"/>
        </w:rPr>
      </w:pPr>
      <w:r>
        <w:rPr>
          <w:rFonts w:cs="AdvOT118e7927;Arial" w:ascii="AdvOT118e7927;Arial" w:hAnsi="AdvOT118e7927;Arial"/>
          <w:kern w:val="0"/>
          <w:szCs w:val="21"/>
          <w:lang w:val="nl-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</wp:posOffset>
                </wp:positionH>
                <wp:positionV relativeFrom="paragraph">
                  <wp:posOffset>32385</wp:posOffset>
                </wp:positionV>
                <wp:extent cx="5143500" cy="88601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8860320"/>
                          <a:chOff x="0" y="0"/>
                          <a:chExt cx="5143680" cy="8860320"/>
                        </a:xfrm>
                      </wpg:grpSpPr>
                      <wps:wsp>
                        <wps:cNvSpPr txBox="1"/>
                        <wps:spPr>
                          <a:xfrm>
                            <a:off x="0" y="39492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pt-BR" w:eastAsia="zh-CN" w:bidi="ar-SA"/>
                                </w:rPr>
                                <w:t>Fig. S1E (PB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960" y="0"/>
                            <a:ext cx="5139720" cy="886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2.55pt;width:405pt;height:697.65pt" coordorigin="540,51" coordsize="8100,13953">
                <v:shape id="shape_0" stroked="f" o:allowincell="f" style="position:absolute;left:540;top:673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pt-BR" w:eastAsia="zh-CN" w:bidi="ar-SA"/>
                          </w:rPr>
                          <w:t>Fig. S1E (PB2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;top:51;width:8093;height:13952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 w:eastAsia="en-US"/>
        </w:rPr>
      </w:pPr>
      <w:r>
        <w:rPr>
          <w:rFonts w:cs="AdvOT118e7927;Arial" w:ascii="AdvOT118e7927;Arial" w:hAnsi="AdvOT118e7927;Arial"/>
          <w:kern w:val="0"/>
          <w:szCs w:val="21"/>
          <w:lang w:val="pt-B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8155</wp:posOffset>
                </wp:positionH>
                <wp:positionV relativeFrom="paragraph">
                  <wp:posOffset>198120</wp:posOffset>
                </wp:positionV>
                <wp:extent cx="5351145" cy="84956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1040" cy="8495640"/>
                          <a:chOff x="0" y="0"/>
                          <a:chExt cx="5351040" cy="8495640"/>
                        </a:xfrm>
                      </wpg:grpSpPr>
                      <wps:wsp>
                        <wps:cNvSpPr txBox="1"/>
                        <wps:spPr>
                          <a:xfrm>
                            <a:off x="0" y="19764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pt-BR" w:eastAsia="zh-CN" w:bidi="ar-SA"/>
                                </w:rPr>
                                <w:t>Fig. S1F (PB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77400" y="0"/>
                            <a:ext cx="5273640" cy="849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.65pt;margin-top:15.6pt;width:421.35pt;height:668.95pt" coordorigin="753,312" coordsize="8427,13379">
                <v:shape id="shape_0" stroked="f" o:allowincell="f" style="position:absolute;left:753;top:623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pt-BR" w:eastAsia="zh-CN" w:bidi="ar-SA"/>
                          </w:rPr>
                          <w:t>Fig. S1F (PB1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5;top:312;width:8304;height:13378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 w:eastAsia="en-US"/>
        </w:rPr>
      </w:pPr>
      <w:r>
        <w:rPr>
          <w:rFonts w:cs="AdvOT118e7927;Arial" w:ascii="AdvOT118e7927;Arial" w:hAnsi="AdvOT118e7927;Arial"/>
          <w:kern w:val="0"/>
          <w:szCs w:val="21"/>
          <w:lang w:val="pt-B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5725</wp:posOffset>
                </wp:positionH>
                <wp:positionV relativeFrom="paragraph">
                  <wp:posOffset>-12065</wp:posOffset>
                </wp:positionV>
                <wp:extent cx="5699760" cy="885888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9880" cy="8858880"/>
                          <a:chOff x="0" y="0"/>
                          <a:chExt cx="5699880" cy="8858880"/>
                        </a:xfrm>
                      </wpg:grpSpPr>
                      <wps:wsp>
                        <wps:cNvSpPr txBox="1"/>
                        <wps:spPr>
                          <a:xfrm>
                            <a:off x="0" y="46872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en-US" w:eastAsia="zh-CN" w:bidi="ar-SA"/>
                                </w:rPr>
                                <w:t>Fig. S1G (P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771480" y="0"/>
                            <a:ext cx="4928400" cy="885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75pt;margin-top:-0.95pt;width:448.8pt;height:697.55pt" coordorigin="-135,-19" coordsize="8976,13951">
                <v:shape id="shape_0" stroked="f" o:allowincell="f" style="position:absolute;left:-135;top:719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en-US" w:eastAsia="zh-CN" w:bidi="ar-SA"/>
                          </w:rPr>
                          <w:t>Fig. S1G (P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0;top:-19;width:7760;height:13950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  <w:lang w:val="pt-BR"/>
        </w:rPr>
      </w:pPr>
      <w:r>
        <w:rPr>
          <w:rFonts w:cs="AdvOT118e7927;Arial" w:ascii="AdvOT118e7927;Arial" w:hAnsi="AdvOT118e7927;Arial"/>
          <w:b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b/>
          <w:b/>
          <w:kern w:val="0"/>
          <w:szCs w:val="21"/>
        </w:rPr>
      </w:pPr>
      <w:r>
        <w:rPr>
          <w:rFonts w:cs="AdvOT118e7927;Arial" w:ascii="AdvOT118e7927;Arial" w:hAnsi="AdvOT118e7927;Arial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  <w:lang w:val="en-US" w:eastAsia="en-US"/>
        </w:rPr>
      </w:pPr>
      <w:r>
        <w:rPr>
          <w:rFonts w:cs="AdvOT118e7927;Arial" w:ascii="AdvOT118e7927;Arial" w:hAnsi="AdvOT118e7927;Arial"/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-59055</wp:posOffset>
                </wp:positionV>
                <wp:extent cx="5130165" cy="88588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0000" cy="8858880"/>
                          <a:chOff x="0" y="0"/>
                          <a:chExt cx="5130000" cy="8858880"/>
                        </a:xfrm>
                      </wpg:grpSpPr>
                      <wps:wsp>
                        <wps:cNvSpPr txBox="1"/>
                        <wps:spPr>
                          <a:xfrm>
                            <a:off x="0" y="454680"/>
                            <a:ext cx="114300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AdvOT118e7927;Arial" w:hAnsi="AdvOT118e7927;Arial" w:eastAsia="宋体;SimSun" w:cs="AdvOT118e7927;Arial"/>
                                  <w:color w:val="auto"/>
                                  <w:lang w:val="en-US" w:eastAsia="zh-CN" w:bidi="ar-SA"/>
                                </w:rPr>
                                <w:t>Fig. S1H (NP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914400" y="0"/>
                            <a:ext cx="4215600" cy="885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4.65pt;width:403.95pt;height:697.55pt" coordorigin="0,-93" coordsize="8079,13951">
                <v:shape id="shape_0" stroked="f" o:allowincell="f" style="position:absolute;left:0;top:623;width:1799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AdvOT118e7927;Arial" w:hAnsi="AdvOT118e7927;Arial" w:eastAsia="宋体;SimSun" w:cs="AdvOT118e7927;Arial"/>
                            <w:color w:val="auto"/>
                            <w:lang w:val="en-US" w:eastAsia="zh-CN" w:bidi="ar-SA"/>
                          </w:rPr>
                          <w:t>Fig. S1H (NP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40;top:-93;width:6638;height:13950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p>
      <w:pPr>
        <w:pStyle w:val="Normal"/>
        <w:rPr>
          <w:rFonts w:ascii="AdvOT118e7927;Arial" w:hAnsi="AdvOT118e7927;Arial" w:cs="AdvOT118e7927;Arial"/>
          <w:kern w:val="0"/>
          <w:szCs w:val="21"/>
        </w:rPr>
      </w:pPr>
      <w:r>
        <w:rPr>
          <w:rFonts w:cs="AdvOT118e7927;Arial" w:ascii="AdvOT118e7927;Arial" w:hAnsi="AdvOT118e7927;Arial"/>
          <w:kern w:val="0"/>
          <w:szCs w:val="21"/>
        </w:rPr>
      </w:r>
    </w:p>
    <w:sectPr>
      <w:headerReference w:type="default" r:id="rId18"/>
      <w:headerReference w:type="first" r:id="rId19"/>
      <w:footerReference w:type="default" r:id="rId20"/>
      <w:footerReference w:type="first" r:id="rId21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OT118e7927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207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8.wmf"/><Relationship Id="rId18" Type="http://schemas.openxmlformats.org/officeDocument/2006/relationships/header" Target="header1.xml"/><Relationship Id="rId19" Type="http://schemas.openxmlformats.org/officeDocument/2006/relationships/header" Target="header2.xml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4:23:00Z</dcterms:created>
  <dc:creator>ibm</dc:creator>
  <dc:description/>
  <cp:keywords/>
  <dc:language>en-US</dc:language>
  <cp:lastModifiedBy>ibm</cp:lastModifiedBy>
  <dcterms:modified xsi:type="dcterms:W3CDTF">2011-10-16T14:53:00Z</dcterms:modified>
  <cp:revision>23</cp:revision>
  <dc:subject/>
  <dc:title/>
</cp:coreProperties>
</file>